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text" w:horzAnchor="page" w:tblpX="496" w:tblpY="173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</w:tblGrid>
      <w:tr w:rsidR="00630C4F" w:rsidRPr="00B22F93" w14:paraId="41053D69" w14:textId="77777777" w:rsidTr="00CF2CED">
        <w:trPr>
          <w:trHeight w:val="285"/>
        </w:trPr>
        <w:tc>
          <w:tcPr>
            <w:tcW w:w="1883" w:type="dxa"/>
            <w:hideMark/>
          </w:tcPr>
          <w:p w14:paraId="2A2BF788" w14:textId="7A33B8C7" w:rsidR="00630C4F" w:rsidRPr="00B22F93" w:rsidRDefault="00DF0FD4" w:rsidP="00CF2CED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bookmarkStart w:id="0" w:name="_Hlk81540499"/>
            <w:r w:rsidRPr="00B22F93">
              <w:rPr>
                <w:noProof/>
                <w:lang w:val="en-US" w:eastAsia="it-IT"/>
              </w:rPr>
              <w:drawing>
                <wp:anchor distT="0" distB="0" distL="114300" distR="114300" simplePos="0" relativeHeight="251662336" behindDoc="0" locked="0" layoutInCell="1" allowOverlap="1" wp14:anchorId="3089E58B" wp14:editId="795CA1BE">
                  <wp:simplePos x="0" y="0"/>
                  <wp:positionH relativeFrom="column">
                    <wp:posOffset>1102995</wp:posOffset>
                  </wp:positionH>
                  <wp:positionV relativeFrom="paragraph">
                    <wp:posOffset>12065</wp:posOffset>
                  </wp:positionV>
                  <wp:extent cx="7886065" cy="2105025"/>
                  <wp:effectExtent l="0" t="0" r="635" b="9525"/>
                  <wp:wrapNone/>
                  <wp:docPr id="1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071" t="1989" b="39392"/>
                          <a:stretch/>
                        </pic:blipFill>
                        <pic:spPr bwMode="auto">
                          <a:xfrm>
                            <a:off x="0" y="0"/>
                            <a:ext cx="7886065" cy="2105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D41DB6"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resorcinol</w:t>
            </w:r>
          </w:p>
          <w:p w14:paraId="73C3EE60" w14:textId="341462AD" w:rsidR="00630C4F" w:rsidRPr="00B22F93" w:rsidRDefault="00630C4F" w:rsidP="00CF2CE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09CF8E5" w14:textId="77777777" w:rsidR="00630C4F" w:rsidRPr="00B22F93" w:rsidRDefault="00630C4F" w:rsidP="00CF2CED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</w:tr>
      <w:tr w:rsidR="00630C4F" w:rsidRPr="00B22F93" w14:paraId="21CA105C" w14:textId="77777777" w:rsidTr="00CF2CED">
        <w:trPr>
          <w:trHeight w:val="285"/>
        </w:trPr>
        <w:tc>
          <w:tcPr>
            <w:tcW w:w="1883" w:type="dxa"/>
            <w:hideMark/>
          </w:tcPr>
          <w:p w14:paraId="0111C548" w14:textId="5FC29AEE" w:rsidR="00630C4F" w:rsidRPr="00B22F93" w:rsidRDefault="00630C4F" w:rsidP="00D41DB6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p-</w:t>
            </w:r>
            <w:r w:rsidR="00D41DB6"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phenylenediamine</w:t>
            </w:r>
          </w:p>
        </w:tc>
      </w:tr>
      <w:tr w:rsidR="00630C4F" w:rsidRPr="00B22F93" w14:paraId="4FA8858A" w14:textId="77777777" w:rsidTr="00CF2CED">
        <w:trPr>
          <w:trHeight w:val="285"/>
        </w:trPr>
        <w:tc>
          <w:tcPr>
            <w:tcW w:w="1883" w:type="dxa"/>
            <w:hideMark/>
          </w:tcPr>
          <w:p w14:paraId="5FE24B8C" w14:textId="30A97421" w:rsidR="00630C4F" w:rsidRPr="00B22F93" w:rsidRDefault="00630C4F" w:rsidP="00CF2CED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0779330F" w14:textId="586DE9FE" w:rsidR="00630C4F" w:rsidRPr="00B22F93" w:rsidRDefault="00D41DB6" w:rsidP="00D41DB6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m-aminophenol</w:t>
            </w:r>
          </w:p>
        </w:tc>
      </w:tr>
      <w:tr w:rsidR="00630C4F" w:rsidRPr="00B22F93" w14:paraId="37DF63EA" w14:textId="77777777" w:rsidTr="00CF2CED">
        <w:trPr>
          <w:trHeight w:val="473"/>
        </w:trPr>
        <w:tc>
          <w:tcPr>
            <w:tcW w:w="1883" w:type="dxa"/>
            <w:hideMark/>
          </w:tcPr>
          <w:p w14:paraId="0F17D6BA" w14:textId="38FAC088" w:rsidR="00630C4F" w:rsidRPr="00B22F93" w:rsidRDefault="00630C4F" w:rsidP="00CF2CED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06B8E7B1" w14:textId="77777777" w:rsidR="00B22F93" w:rsidRPr="00B22F93" w:rsidRDefault="00B22F93" w:rsidP="00CF2CED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1D4454A9" w14:textId="4AC3140A" w:rsidR="00630C4F" w:rsidRPr="00B22F93" w:rsidRDefault="00630C4F" w:rsidP="00B22F93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61709A61" w14:textId="0E620754" w:rsidR="00630C4F" w:rsidRPr="00B22F93" w:rsidRDefault="00EB3FF2" w:rsidP="00CF2CED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4,5-diamino-1-(2-hydroxyethyl)pyrazol</w:t>
            </w:r>
            <w:r w:rsid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e</w:t>
            </w: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 xml:space="preserve"> sulfate</w:t>
            </w:r>
          </w:p>
        </w:tc>
      </w:tr>
      <w:tr w:rsidR="00630C4F" w:rsidRPr="00B22F93" w14:paraId="04838D24" w14:textId="77777777" w:rsidTr="00CF2CED">
        <w:trPr>
          <w:trHeight w:val="285"/>
        </w:trPr>
        <w:tc>
          <w:tcPr>
            <w:tcW w:w="1883" w:type="dxa"/>
            <w:hideMark/>
          </w:tcPr>
          <w:p w14:paraId="1008D856" w14:textId="77777777" w:rsidR="00630C4F" w:rsidRPr="00B22F93" w:rsidRDefault="00630C4F" w:rsidP="00CF2CED">
            <w:pPr>
              <w:jc w:val="right"/>
              <w:rPr>
                <w:rFonts w:ascii="Times New Roman" w:hAnsi="Times New Roman" w:cs="Times New Roman"/>
                <w:b/>
                <w:bCs/>
                <w:sz w:val="8"/>
                <w:szCs w:val="8"/>
                <w:lang w:val="en-US"/>
              </w:rPr>
            </w:pPr>
          </w:p>
          <w:p w14:paraId="6FC65EDF" w14:textId="77777777" w:rsidR="00B22F93" w:rsidRPr="00B22F93" w:rsidRDefault="00B22F93" w:rsidP="00CF2CED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3E6003EE" w14:textId="61BFD344" w:rsidR="00630C4F" w:rsidRPr="00B22F93" w:rsidRDefault="00EB3FF2" w:rsidP="00CF2CED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2,4,5,6-tetr</w:t>
            </w:r>
            <w:r w:rsid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a</w:t>
            </w: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aminopyrimidine sulfate</w:t>
            </w:r>
          </w:p>
        </w:tc>
      </w:tr>
      <w:tr w:rsidR="00630C4F" w:rsidRPr="00B22F93" w14:paraId="6B3335C7" w14:textId="77777777" w:rsidTr="00CF2CED">
        <w:trPr>
          <w:trHeight w:val="285"/>
        </w:trPr>
        <w:tc>
          <w:tcPr>
            <w:tcW w:w="1883" w:type="dxa"/>
            <w:hideMark/>
          </w:tcPr>
          <w:p w14:paraId="45CA6316" w14:textId="77777777" w:rsidR="00630C4F" w:rsidRPr="00B22F93" w:rsidRDefault="00630C4F" w:rsidP="00CF2CED">
            <w:pPr>
              <w:jc w:val="right"/>
              <w:rPr>
                <w:rFonts w:ascii="Times New Roman" w:hAnsi="Times New Roman" w:cs="Times New Roman"/>
                <w:b/>
                <w:bCs/>
                <w:sz w:val="4"/>
                <w:szCs w:val="4"/>
                <w:lang w:val="en-US"/>
              </w:rPr>
            </w:pPr>
          </w:p>
          <w:p w14:paraId="37D432E6" w14:textId="77777777" w:rsidR="00B22F93" w:rsidRPr="00B22F93" w:rsidRDefault="00B22F93" w:rsidP="00CF2CED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00482800" w14:textId="283296E9" w:rsidR="00630C4F" w:rsidRPr="00B22F93" w:rsidRDefault="00A7689A" w:rsidP="00CF2CED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s</w:t>
            </w:r>
            <w:r w:rsidR="00630C4F"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yringic acid</w:t>
            </w:r>
          </w:p>
        </w:tc>
      </w:tr>
      <w:tr w:rsidR="00630C4F" w:rsidRPr="00B22F93" w14:paraId="1B656E44" w14:textId="77777777" w:rsidTr="00CF2CED">
        <w:trPr>
          <w:trHeight w:val="285"/>
        </w:trPr>
        <w:tc>
          <w:tcPr>
            <w:tcW w:w="1883" w:type="dxa"/>
            <w:hideMark/>
          </w:tcPr>
          <w:p w14:paraId="26A312D3" w14:textId="77777777" w:rsidR="00630C4F" w:rsidRPr="00B22F93" w:rsidRDefault="00630C4F" w:rsidP="00CF2CED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5915F05C" w14:textId="77777777" w:rsidR="00630C4F" w:rsidRPr="00B22F93" w:rsidRDefault="00630C4F" w:rsidP="00CF2CE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9B2CCBE" w14:textId="5944D586" w:rsidR="00630C4F" w:rsidRPr="00B22F93" w:rsidRDefault="00630C4F" w:rsidP="00CF2CED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2,5-diaminobenzenesulfonic acid</w:t>
            </w:r>
          </w:p>
        </w:tc>
      </w:tr>
      <w:tr w:rsidR="00630C4F" w:rsidRPr="00B22F93" w14:paraId="51017244" w14:textId="77777777" w:rsidTr="00CF2CED">
        <w:trPr>
          <w:trHeight w:val="285"/>
        </w:trPr>
        <w:tc>
          <w:tcPr>
            <w:tcW w:w="1883" w:type="dxa"/>
            <w:hideMark/>
          </w:tcPr>
          <w:p w14:paraId="1D43E6FE" w14:textId="0E905C64" w:rsidR="00630C4F" w:rsidRPr="00B22F93" w:rsidRDefault="00630C4F" w:rsidP="00CF2CED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</w:tr>
      <w:tr w:rsidR="00630C4F" w:rsidRPr="00B22F93" w14:paraId="1AD8012D" w14:textId="77777777" w:rsidTr="00CF2CED">
        <w:trPr>
          <w:trHeight w:val="285"/>
        </w:trPr>
        <w:tc>
          <w:tcPr>
            <w:tcW w:w="1883" w:type="dxa"/>
            <w:hideMark/>
          </w:tcPr>
          <w:p w14:paraId="3F898C4B" w14:textId="6CDD2E7D" w:rsidR="00630C4F" w:rsidRPr="00B22F93" w:rsidRDefault="00630C4F" w:rsidP="00CF2CED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</w:tbl>
    <w:bookmarkEnd w:id="0"/>
    <w:p w14:paraId="0D513921" w14:textId="4BAD43C9" w:rsidR="004D4CC3" w:rsidRPr="00B22F93" w:rsidRDefault="00CF2CED">
      <w:pPr>
        <w:rPr>
          <w:lang w:val="en-US"/>
        </w:rPr>
      </w:pPr>
      <w:r w:rsidRPr="00B22F93">
        <w:rPr>
          <w:b/>
          <w:bCs/>
          <w:lang w:val="en-US"/>
        </w:rPr>
        <w:t>Table S</w:t>
      </w:r>
      <w:r w:rsidR="005B45F3" w:rsidRPr="00B22F93">
        <w:rPr>
          <w:b/>
          <w:bCs/>
          <w:lang w:val="en-US"/>
        </w:rPr>
        <w:t>3</w:t>
      </w:r>
      <w:r w:rsidRPr="00B22F93">
        <w:rPr>
          <w:b/>
          <w:bCs/>
          <w:lang w:val="en-US"/>
        </w:rPr>
        <w:t xml:space="preserve"> - Color values </w:t>
      </w:r>
      <w:r w:rsidR="00BD2CB8" w:rsidRPr="00B22F93">
        <w:rPr>
          <w:b/>
          <w:bCs/>
          <w:lang w:val="en-US"/>
        </w:rPr>
        <w:t>of dual monomer</w:t>
      </w:r>
      <w:r w:rsidRPr="00B22F93">
        <w:rPr>
          <w:b/>
          <w:bCs/>
          <w:lang w:val="en-US"/>
        </w:rPr>
        <w:t xml:space="preserve"> blending</w:t>
      </w:r>
      <w:r w:rsidR="00BD2CB8" w:rsidRPr="00B22F93">
        <w:rPr>
          <w:b/>
          <w:bCs/>
          <w:lang w:val="en-US"/>
        </w:rPr>
        <w:t xml:space="preserve"> solutions</w:t>
      </w:r>
      <w:r w:rsidRPr="00B22F93">
        <w:rPr>
          <w:b/>
          <w:bCs/>
          <w:lang w:val="en-US"/>
        </w:rPr>
        <w:t xml:space="preserve"> at pH3 </w:t>
      </w:r>
      <w:r w:rsidR="00BD2CB8" w:rsidRPr="00B22F93">
        <w:rPr>
          <w:b/>
          <w:bCs/>
          <w:lang w:val="en-US"/>
        </w:rPr>
        <w:t xml:space="preserve">(A) </w:t>
      </w:r>
      <w:r w:rsidRPr="00B22F93">
        <w:rPr>
          <w:b/>
          <w:bCs/>
          <w:lang w:val="en-US"/>
        </w:rPr>
        <w:t>and pH9</w:t>
      </w:r>
      <w:r w:rsidR="00BD2CB8" w:rsidRPr="00B22F93">
        <w:rPr>
          <w:b/>
          <w:bCs/>
          <w:lang w:val="en-US"/>
        </w:rPr>
        <w:t xml:space="preserve"> (B)</w:t>
      </w:r>
      <w:r w:rsidRPr="00B22F93">
        <w:rPr>
          <w:b/>
          <w:bCs/>
          <w:lang w:val="en-US"/>
        </w:rPr>
        <w:t>.</w:t>
      </w:r>
      <w:r w:rsidR="00E97DC3" w:rsidRPr="00B22F93">
        <w:rPr>
          <w:lang w:val="en-US"/>
        </w:rPr>
        <w:t xml:space="preserve"> </w:t>
      </w:r>
    </w:p>
    <w:p w14:paraId="722FE84D" w14:textId="742F12CE" w:rsidR="00E038B6" w:rsidRPr="00B22F93" w:rsidRDefault="008025A3">
      <w:pPr>
        <w:rPr>
          <w:lang w:val="en-US"/>
        </w:rPr>
      </w:pPr>
      <w:r w:rsidRPr="00B22F93">
        <w:rPr>
          <w:noProof/>
          <w:lang w:val="en-US"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C614DE" wp14:editId="6580574E">
                <wp:simplePos x="0" y="0"/>
                <wp:positionH relativeFrom="column">
                  <wp:posOffset>862330</wp:posOffset>
                </wp:positionH>
                <wp:positionV relativeFrom="paragraph">
                  <wp:posOffset>569277</wp:posOffset>
                </wp:positionV>
                <wp:extent cx="7790815" cy="266700"/>
                <wp:effectExtent l="0" t="0" r="635" b="0"/>
                <wp:wrapNone/>
                <wp:docPr id="3" name="Casella di 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081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9C622A" w14:textId="77777777" w:rsidR="00630C4F" w:rsidRPr="00630C4F" w:rsidRDefault="00630C4F" w:rsidP="00630C4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630C4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                       0h                                                      1h                                                    5h                                                 24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C614DE" id="_x0000_t202" coordsize="21600,21600" o:spt="202" path="m,l,21600r21600,l21600,xe">
                <v:stroke joinstyle="miter"/>
                <v:path gradientshapeok="t" o:connecttype="rect"/>
              </v:shapetype>
              <v:shape id="Casella di testo 3" o:spid="_x0000_s1026" type="#_x0000_t202" style="position:absolute;margin-left:67.9pt;margin-top:44.8pt;width:613.45pt;height:2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" fillcolor="window" stroked="f" strokeweight=".5pt">
                <v:textbox>
                  <w:txbxContent>
                    <w:p w14:paraId="309C622A" w14:textId="77777777" w:rsidR="00630C4F" w:rsidRPr="00630C4F" w:rsidRDefault="00630C4F" w:rsidP="00630C4F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630C4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                       0h                                                      1h                                                    5h                                                 24h</w:t>
                      </w:r>
                    </w:p>
                  </w:txbxContent>
                </v:textbox>
              </v:shape>
            </w:pict>
          </mc:Fallback>
        </mc:AlternateContent>
      </w:r>
      <w:r w:rsidR="00E97DC3" w:rsidRPr="00B22F93">
        <w:rPr>
          <w:lang w:val="en-US"/>
        </w:rPr>
        <w:t xml:space="preserve">Each L*a*b* set of data is related to a blending solution achieved by combining </w:t>
      </w:r>
      <w:r w:rsidR="00BD2CB8" w:rsidRPr="00B22F93">
        <w:rPr>
          <w:lang w:val="en-US"/>
        </w:rPr>
        <w:t>one</w:t>
      </w:r>
      <w:r w:rsidR="00E97DC3" w:rsidRPr="00B22F93">
        <w:rPr>
          <w:lang w:val="en-US"/>
        </w:rPr>
        <w:t xml:space="preserve"> monomer reported in the row with a monomer reported in the column. The oblique lines separate the values registered in the presence (+) and </w:t>
      </w:r>
      <w:r w:rsidR="00BD2CB8" w:rsidRPr="00B22F93">
        <w:rPr>
          <w:lang w:val="en-US"/>
        </w:rPr>
        <w:t>in absence (-)</w:t>
      </w:r>
      <w:r w:rsidR="004D4CC3" w:rsidRPr="00B22F93">
        <w:rPr>
          <w:lang w:val="en-US"/>
        </w:rPr>
        <w:t xml:space="preserve"> of laccases</w:t>
      </w:r>
      <w:r w:rsidR="00E97DC3" w:rsidRPr="00B22F93">
        <w:rPr>
          <w:lang w:val="en-US"/>
        </w:rPr>
        <w:t xml:space="preserve">. The values are the means of triplicate samples. </w:t>
      </w:r>
      <w:r w:rsidR="0058707D" w:rsidRPr="00B22F93">
        <w:rPr>
          <w:lang w:val="en-US"/>
        </w:rPr>
        <w:t xml:space="preserve">The standard deviations </w:t>
      </w:r>
      <w:proofErr w:type="spellStart"/>
      <w:r w:rsidR="0058707D">
        <w:t>resulted</w:t>
      </w:r>
      <w:proofErr w:type="spellEnd"/>
      <w:r w:rsidR="0058707D" w:rsidRPr="00B22F93">
        <w:rPr>
          <w:lang w:val="en-US"/>
        </w:rPr>
        <w:t xml:space="preserve"> less than </w:t>
      </w:r>
      <w:r w:rsidR="0058707D">
        <w:rPr>
          <w:lang w:val="en-US"/>
        </w:rPr>
        <w:t xml:space="preserve">3 units of </w:t>
      </w:r>
      <w:r w:rsidR="0058707D">
        <w:rPr>
          <w:rFonts w:cstheme="minorHAnsi"/>
          <w:lang w:val="en-US"/>
        </w:rPr>
        <w:t>Δ</w:t>
      </w:r>
      <w:r w:rsidR="0058707D">
        <w:rPr>
          <w:lang w:val="en-US"/>
        </w:rPr>
        <w:t>E for each color values measurement.</w:t>
      </w:r>
    </w:p>
    <w:p w14:paraId="751F5898" w14:textId="38E45437" w:rsidR="001A5872" w:rsidRPr="00B22F93" w:rsidRDefault="00BD2CB8" w:rsidP="001A5872">
      <w:pPr>
        <w:rPr>
          <w:lang w:val="en-US"/>
        </w:rPr>
      </w:pPr>
      <w:r w:rsidRPr="00B22F93">
        <w:rPr>
          <w:noProof/>
          <w:lang w:val="en-US"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EBB2670" wp14:editId="6909C177">
                <wp:simplePos x="0" y="0"/>
                <wp:positionH relativeFrom="column">
                  <wp:posOffset>-191452</wp:posOffset>
                </wp:positionH>
                <wp:positionV relativeFrom="paragraph">
                  <wp:posOffset>7620</wp:posOffset>
                </wp:positionV>
                <wp:extent cx="457200" cy="304800"/>
                <wp:effectExtent l="0" t="0" r="0" b="0"/>
                <wp:wrapNone/>
                <wp:docPr id="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C526F4" w14:textId="13E15890" w:rsidR="00630C4F" w:rsidRPr="00BD2CB8" w:rsidRDefault="00BD2CB8" w:rsidP="00630C4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BD2CB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BB2670" id="Casella di testo 4" o:spid="_x0000_s1027" type="#_x0000_t202" style="position:absolute;margin-left:-15.05pt;margin-top:.6pt;width:36pt;height:2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" filled="f" stroked="f" strokeweight=".5pt">
                <v:textbox>
                  <w:txbxContent>
                    <w:p w14:paraId="00C526F4" w14:textId="13E15890" w:rsidR="00630C4F" w:rsidRPr="00BD2CB8" w:rsidRDefault="00BD2CB8" w:rsidP="00630C4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</w:pPr>
                      <w:r w:rsidRPr="00BD2CB8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71187DF" w14:textId="3E9ED88E" w:rsidR="001A5872" w:rsidRPr="00B22F93" w:rsidRDefault="001A5872" w:rsidP="001A5872">
      <w:pPr>
        <w:rPr>
          <w:lang w:val="en-US"/>
        </w:rPr>
      </w:pPr>
    </w:p>
    <w:p w14:paraId="682BC0C6" w14:textId="2BB586B4" w:rsidR="001A5872" w:rsidRPr="00B22F93" w:rsidRDefault="001A5872" w:rsidP="001A5872">
      <w:pPr>
        <w:rPr>
          <w:lang w:val="en-US"/>
        </w:rPr>
      </w:pPr>
    </w:p>
    <w:p w14:paraId="214BFE8A" w14:textId="3BB89864" w:rsidR="001A5872" w:rsidRPr="00B22F93" w:rsidRDefault="001A5872" w:rsidP="001A5872">
      <w:pPr>
        <w:rPr>
          <w:lang w:val="en-US"/>
        </w:rPr>
      </w:pPr>
    </w:p>
    <w:p w14:paraId="3138DF87" w14:textId="0938B477" w:rsidR="001A5872" w:rsidRPr="00B22F93" w:rsidRDefault="001A5872" w:rsidP="001A5872">
      <w:pPr>
        <w:rPr>
          <w:lang w:val="en-US"/>
        </w:rPr>
      </w:pPr>
    </w:p>
    <w:p w14:paraId="1DB65B20" w14:textId="1E5197AA" w:rsidR="001A5872" w:rsidRPr="00B22F93" w:rsidRDefault="003D6004" w:rsidP="001A5872">
      <w:pPr>
        <w:rPr>
          <w:noProof/>
          <w:lang w:val="en-US"/>
        </w:rPr>
      </w:pPr>
      <w:r w:rsidRPr="00B22F93">
        <w:rPr>
          <w:noProof/>
          <w:lang w:val="en-US"/>
        </w:rPr>
        <w:t xml:space="preserve"> </w:t>
      </w:r>
    </w:p>
    <w:p w14:paraId="4C2AD608" w14:textId="720F2C09" w:rsidR="00630C4F" w:rsidRPr="00B22F93" w:rsidRDefault="00630C4F" w:rsidP="00630C4F">
      <w:pPr>
        <w:rPr>
          <w:lang w:val="en-US"/>
        </w:rPr>
      </w:pPr>
    </w:p>
    <w:p w14:paraId="7015540C" w14:textId="4F777470" w:rsidR="00630C4F" w:rsidRPr="00B22F93" w:rsidRDefault="00630C4F" w:rsidP="00630C4F">
      <w:pPr>
        <w:rPr>
          <w:lang w:val="en-US"/>
        </w:rPr>
      </w:pPr>
    </w:p>
    <w:tbl>
      <w:tblPr>
        <w:tblStyle w:val="Grigliatabella"/>
        <w:tblpPr w:leftFromText="141" w:rightFromText="141" w:vertAnchor="page" w:horzAnchor="page" w:tblpX="2454" w:tblpY="58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"/>
        <w:gridCol w:w="441"/>
        <w:gridCol w:w="441"/>
        <w:gridCol w:w="507"/>
        <w:gridCol w:w="507"/>
        <w:gridCol w:w="390"/>
        <w:gridCol w:w="426"/>
        <w:gridCol w:w="413"/>
        <w:gridCol w:w="413"/>
        <w:gridCol w:w="415"/>
        <w:gridCol w:w="558"/>
        <w:gridCol w:w="507"/>
        <w:gridCol w:w="365"/>
        <w:gridCol w:w="365"/>
        <w:gridCol w:w="449"/>
        <w:gridCol w:w="415"/>
        <w:gridCol w:w="415"/>
        <w:gridCol w:w="507"/>
        <w:gridCol w:w="507"/>
        <w:gridCol w:w="365"/>
        <w:gridCol w:w="368"/>
        <w:gridCol w:w="420"/>
        <w:gridCol w:w="546"/>
        <w:gridCol w:w="421"/>
        <w:gridCol w:w="507"/>
        <w:gridCol w:w="507"/>
        <w:gridCol w:w="365"/>
        <w:gridCol w:w="365"/>
      </w:tblGrid>
      <w:tr w:rsidR="00A7689A" w:rsidRPr="00B22F93" w14:paraId="405665B5" w14:textId="7E0DB890" w:rsidTr="00B22F93">
        <w:trPr>
          <w:trHeight w:val="2145"/>
        </w:trPr>
        <w:tc>
          <w:tcPr>
            <w:tcW w:w="409" w:type="dxa"/>
            <w:textDirection w:val="tbRl"/>
            <w:vAlign w:val="center"/>
          </w:tcPr>
          <w:p w14:paraId="5F291C04" w14:textId="47AC4BD8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resorcinol</w:t>
            </w:r>
          </w:p>
        </w:tc>
        <w:tc>
          <w:tcPr>
            <w:tcW w:w="441" w:type="dxa"/>
            <w:noWrap/>
            <w:textDirection w:val="tbRl"/>
            <w:vAlign w:val="center"/>
            <w:hideMark/>
          </w:tcPr>
          <w:p w14:paraId="7E417739" w14:textId="1F6BA272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p-phenylenediamine</w:t>
            </w:r>
          </w:p>
        </w:tc>
        <w:tc>
          <w:tcPr>
            <w:tcW w:w="441" w:type="dxa"/>
            <w:noWrap/>
            <w:textDirection w:val="tbRl"/>
            <w:vAlign w:val="center"/>
            <w:hideMark/>
          </w:tcPr>
          <w:p w14:paraId="3087C9E2" w14:textId="3EE924B3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m-aminophenol</w:t>
            </w:r>
          </w:p>
        </w:tc>
        <w:tc>
          <w:tcPr>
            <w:tcW w:w="507" w:type="dxa"/>
            <w:noWrap/>
            <w:textDirection w:val="tbRl"/>
            <w:vAlign w:val="center"/>
            <w:hideMark/>
          </w:tcPr>
          <w:p w14:paraId="6458A676" w14:textId="2CE0CAD2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4,5-diamino-1-(2-hydroxyethyl)</w:t>
            </w: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br/>
              <w:t>pyrazol</w:t>
            </w:r>
            <w:r w:rsid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e</w:t>
            </w: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 xml:space="preserve"> sulfate</w:t>
            </w:r>
          </w:p>
        </w:tc>
        <w:tc>
          <w:tcPr>
            <w:tcW w:w="507" w:type="dxa"/>
            <w:noWrap/>
            <w:textDirection w:val="tbRl"/>
            <w:vAlign w:val="center"/>
            <w:hideMark/>
          </w:tcPr>
          <w:p w14:paraId="37F6E205" w14:textId="46D19FE6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2,4,5,6-tetr</w:t>
            </w:r>
            <w:r w:rsid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a</w:t>
            </w: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aminopyrimidine sulfate</w:t>
            </w:r>
          </w:p>
        </w:tc>
        <w:tc>
          <w:tcPr>
            <w:tcW w:w="390" w:type="dxa"/>
            <w:noWrap/>
            <w:textDirection w:val="tbRl"/>
            <w:vAlign w:val="center"/>
            <w:hideMark/>
          </w:tcPr>
          <w:p w14:paraId="1549BBE7" w14:textId="3D553641" w:rsidR="00A7689A" w:rsidRPr="00B22F93" w:rsidRDefault="00A133DA" w:rsidP="00B22F9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s</w:t>
            </w:r>
            <w:r w:rsidR="00A7689A"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yringic acid</w:t>
            </w:r>
          </w:p>
        </w:tc>
        <w:tc>
          <w:tcPr>
            <w:tcW w:w="426" w:type="dxa"/>
            <w:noWrap/>
            <w:textDirection w:val="tbRl"/>
            <w:vAlign w:val="center"/>
            <w:hideMark/>
          </w:tcPr>
          <w:p w14:paraId="48BA377A" w14:textId="77777777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2,5-diaminobenzenesulfonic acid</w:t>
            </w:r>
          </w:p>
        </w:tc>
        <w:tc>
          <w:tcPr>
            <w:tcW w:w="413" w:type="dxa"/>
            <w:textDirection w:val="tbRl"/>
            <w:vAlign w:val="center"/>
          </w:tcPr>
          <w:p w14:paraId="2AEF23C1" w14:textId="217827F6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resorcinol</w:t>
            </w:r>
          </w:p>
        </w:tc>
        <w:tc>
          <w:tcPr>
            <w:tcW w:w="413" w:type="dxa"/>
            <w:textDirection w:val="tbRl"/>
            <w:vAlign w:val="center"/>
          </w:tcPr>
          <w:p w14:paraId="333B7430" w14:textId="60D5761C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p-phenylenediamine</w:t>
            </w:r>
          </w:p>
        </w:tc>
        <w:tc>
          <w:tcPr>
            <w:tcW w:w="415" w:type="dxa"/>
            <w:textDirection w:val="tbRl"/>
            <w:vAlign w:val="center"/>
          </w:tcPr>
          <w:p w14:paraId="0AE51D72" w14:textId="3E44E4DD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m-aminophenol</w:t>
            </w:r>
          </w:p>
        </w:tc>
        <w:tc>
          <w:tcPr>
            <w:tcW w:w="558" w:type="dxa"/>
            <w:textDirection w:val="tbRl"/>
            <w:vAlign w:val="center"/>
          </w:tcPr>
          <w:p w14:paraId="06D73389" w14:textId="77777777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4,5-diamino-1-(2-hydroxyethyl)</w:t>
            </w:r>
          </w:p>
          <w:p w14:paraId="12A7673F" w14:textId="72F00A93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pyrazol</w:t>
            </w:r>
            <w:r w:rsid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e</w:t>
            </w: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 xml:space="preserve"> sulfate</w:t>
            </w:r>
          </w:p>
        </w:tc>
        <w:tc>
          <w:tcPr>
            <w:tcW w:w="507" w:type="dxa"/>
            <w:textDirection w:val="tbRl"/>
            <w:vAlign w:val="center"/>
          </w:tcPr>
          <w:p w14:paraId="3B30A4A5" w14:textId="7DD2A94D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2,4,5,6-tetra</w:t>
            </w:r>
            <w:r w:rsid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a</w:t>
            </w: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minopyrimidine sulfate</w:t>
            </w:r>
          </w:p>
        </w:tc>
        <w:tc>
          <w:tcPr>
            <w:tcW w:w="365" w:type="dxa"/>
            <w:textDirection w:val="tbRl"/>
            <w:vAlign w:val="center"/>
          </w:tcPr>
          <w:p w14:paraId="54290FBA" w14:textId="24047D09" w:rsidR="00A7689A" w:rsidRPr="00B22F93" w:rsidRDefault="00A133DA" w:rsidP="00B22F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s</w:t>
            </w:r>
            <w:r w:rsidR="00A7689A"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yringic acid</w:t>
            </w:r>
          </w:p>
        </w:tc>
        <w:tc>
          <w:tcPr>
            <w:tcW w:w="365" w:type="dxa"/>
            <w:textDirection w:val="tbRl"/>
            <w:vAlign w:val="center"/>
          </w:tcPr>
          <w:p w14:paraId="464D3ED7" w14:textId="77777777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2,5-diaminobenzenesulfonic acid</w:t>
            </w:r>
          </w:p>
        </w:tc>
        <w:tc>
          <w:tcPr>
            <w:tcW w:w="449" w:type="dxa"/>
            <w:textDirection w:val="tbRl"/>
            <w:vAlign w:val="center"/>
          </w:tcPr>
          <w:p w14:paraId="1C70AA01" w14:textId="70959243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resorcinol</w:t>
            </w:r>
          </w:p>
        </w:tc>
        <w:tc>
          <w:tcPr>
            <w:tcW w:w="415" w:type="dxa"/>
            <w:textDirection w:val="tbRl"/>
            <w:vAlign w:val="center"/>
          </w:tcPr>
          <w:p w14:paraId="2936B16C" w14:textId="25955A89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p-phenylenediamine</w:t>
            </w:r>
          </w:p>
        </w:tc>
        <w:tc>
          <w:tcPr>
            <w:tcW w:w="415" w:type="dxa"/>
            <w:textDirection w:val="tbRl"/>
            <w:vAlign w:val="center"/>
          </w:tcPr>
          <w:p w14:paraId="32413388" w14:textId="270BBB50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m-aminophenol</w:t>
            </w:r>
          </w:p>
        </w:tc>
        <w:tc>
          <w:tcPr>
            <w:tcW w:w="507" w:type="dxa"/>
            <w:textDirection w:val="tbRl"/>
            <w:vAlign w:val="center"/>
          </w:tcPr>
          <w:p w14:paraId="364F0378" w14:textId="77777777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4,5-diamino-1-(2-hydroxyethyl)</w:t>
            </w:r>
          </w:p>
          <w:p w14:paraId="0A62C432" w14:textId="15B5F193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pyrazol</w:t>
            </w:r>
            <w:r w:rsid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e</w:t>
            </w: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 xml:space="preserve"> sulfate</w:t>
            </w:r>
          </w:p>
        </w:tc>
        <w:tc>
          <w:tcPr>
            <w:tcW w:w="507" w:type="dxa"/>
            <w:textDirection w:val="tbRl"/>
            <w:vAlign w:val="center"/>
          </w:tcPr>
          <w:p w14:paraId="0A0D7933" w14:textId="00015EF6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2,4,5,6-tetra</w:t>
            </w:r>
            <w:r w:rsid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a</w:t>
            </w: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minopyrimidine sulfate</w:t>
            </w:r>
          </w:p>
        </w:tc>
        <w:tc>
          <w:tcPr>
            <w:tcW w:w="365" w:type="dxa"/>
            <w:textDirection w:val="tbRl"/>
            <w:vAlign w:val="center"/>
          </w:tcPr>
          <w:p w14:paraId="41EF547F" w14:textId="622277CE" w:rsidR="00A7689A" w:rsidRPr="00B22F93" w:rsidRDefault="00A133DA" w:rsidP="00B22F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s</w:t>
            </w:r>
            <w:r w:rsidR="00A7689A"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yringic acid</w:t>
            </w:r>
          </w:p>
        </w:tc>
        <w:tc>
          <w:tcPr>
            <w:tcW w:w="368" w:type="dxa"/>
            <w:textDirection w:val="tbRl"/>
            <w:vAlign w:val="center"/>
          </w:tcPr>
          <w:p w14:paraId="1589641B" w14:textId="77777777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2,5-diaminobenzenesulfonic acid</w:t>
            </w:r>
          </w:p>
        </w:tc>
        <w:tc>
          <w:tcPr>
            <w:tcW w:w="420" w:type="dxa"/>
            <w:textDirection w:val="tbRl"/>
            <w:vAlign w:val="center"/>
          </w:tcPr>
          <w:p w14:paraId="52D21CB9" w14:textId="1C8F5D2E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resorcinol</w:t>
            </w:r>
          </w:p>
        </w:tc>
        <w:tc>
          <w:tcPr>
            <w:tcW w:w="546" w:type="dxa"/>
            <w:textDirection w:val="tbRl"/>
            <w:vAlign w:val="center"/>
          </w:tcPr>
          <w:p w14:paraId="61A4D8E5" w14:textId="52104B01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p-phenylenediamine</w:t>
            </w:r>
          </w:p>
        </w:tc>
        <w:tc>
          <w:tcPr>
            <w:tcW w:w="421" w:type="dxa"/>
            <w:textDirection w:val="tbRl"/>
            <w:vAlign w:val="center"/>
          </w:tcPr>
          <w:p w14:paraId="0C21B46B" w14:textId="4E32E981" w:rsidR="00A7689A" w:rsidRPr="00B22F93" w:rsidRDefault="00A133DA" w:rsidP="00B22F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m-aminophenol</w:t>
            </w:r>
          </w:p>
        </w:tc>
        <w:tc>
          <w:tcPr>
            <w:tcW w:w="507" w:type="dxa"/>
            <w:textDirection w:val="tbRl"/>
            <w:vAlign w:val="center"/>
          </w:tcPr>
          <w:p w14:paraId="0C28B6D9" w14:textId="77777777" w:rsidR="00A133DA" w:rsidRPr="00B22F93" w:rsidRDefault="00A133DA" w:rsidP="00B22F9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4,5-diamino-1-(2-hydroxyethyl)</w:t>
            </w:r>
          </w:p>
          <w:p w14:paraId="04131D94" w14:textId="4FA4AC94" w:rsidR="00A7689A" w:rsidRPr="00B22F93" w:rsidRDefault="00A133DA" w:rsidP="00B22F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pyrazol</w:t>
            </w:r>
            <w:r w:rsid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e</w:t>
            </w: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 xml:space="preserve"> sulfate</w:t>
            </w:r>
          </w:p>
        </w:tc>
        <w:tc>
          <w:tcPr>
            <w:tcW w:w="507" w:type="dxa"/>
            <w:textDirection w:val="tbRl"/>
            <w:vAlign w:val="center"/>
          </w:tcPr>
          <w:p w14:paraId="6C626CC9" w14:textId="7B7D7FDB" w:rsidR="00A7689A" w:rsidRPr="00B22F93" w:rsidRDefault="00A133DA" w:rsidP="00B22F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2,4,5,6-tetra</w:t>
            </w:r>
            <w:r w:rsid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a</w:t>
            </w: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minopyrimidine sulfate</w:t>
            </w:r>
          </w:p>
        </w:tc>
        <w:tc>
          <w:tcPr>
            <w:tcW w:w="365" w:type="dxa"/>
            <w:textDirection w:val="tbRl"/>
            <w:vAlign w:val="center"/>
          </w:tcPr>
          <w:p w14:paraId="16F459CD" w14:textId="404E597E" w:rsidR="00A7689A" w:rsidRPr="00B22F93" w:rsidRDefault="00A133DA" w:rsidP="00B22F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s</w:t>
            </w:r>
            <w:r w:rsidR="00A7689A"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yringic acid</w:t>
            </w:r>
          </w:p>
        </w:tc>
        <w:tc>
          <w:tcPr>
            <w:tcW w:w="365" w:type="dxa"/>
            <w:textDirection w:val="tbRl"/>
            <w:vAlign w:val="center"/>
          </w:tcPr>
          <w:p w14:paraId="6F6E62EC" w14:textId="34795A2C" w:rsidR="00A7689A" w:rsidRPr="00B22F93" w:rsidRDefault="00A7689A" w:rsidP="00B22F9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2,5-diaminobenzenesulfonic acid</w:t>
            </w:r>
          </w:p>
        </w:tc>
      </w:tr>
    </w:tbl>
    <w:p w14:paraId="08EA4B8D" w14:textId="59556299" w:rsidR="00630C4F" w:rsidRPr="00B22F93" w:rsidRDefault="00630C4F" w:rsidP="00630C4F">
      <w:pPr>
        <w:rPr>
          <w:lang w:val="en-US"/>
        </w:rPr>
      </w:pPr>
    </w:p>
    <w:tbl>
      <w:tblPr>
        <w:tblStyle w:val="Grigliatabella"/>
        <w:tblpPr w:leftFromText="141" w:rightFromText="141" w:vertAnchor="text" w:horzAnchor="page" w:tblpX="413" w:tblpY="12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</w:tblGrid>
      <w:tr w:rsidR="00DF0FD4" w:rsidRPr="00B22F93" w14:paraId="09BB4914" w14:textId="77777777" w:rsidTr="00BD2CB8">
        <w:trPr>
          <w:trHeight w:val="285"/>
        </w:trPr>
        <w:tc>
          <w:tcPr>
            <w:tcW w:w="1883" w:type="dxa"/>
            <w:hideMark/>
          </w:tcPr>
          <w:p w14:paraId="4DE042FA" w14:textId="77777777" w:rsidR="00B22F93" w:rsidRPr="00B22F93" w:rsidRDefault="00B22F93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06759943" w14:textId="62B17B9E" w:rsidR="00DF0FD4" w:rsidRPr="00B22F93" w:rsidRDefault="00A133DA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resorcinol</w:t>
            </w:r>
          </w:p>
          <w:p w14:paraId="68855164" w14:textId="77777777" w:rsidR="00DF0FD4" w:rsidRPr="00B22F93" w:rsidRDefault="00DF0FD4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5D90670C" w14:textId="77777777" w:rsidR="00DF0FD4" w:rsidRPr="00B22F93" w:rsidRDefault="00DF0FD4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7CE2056" w14:textId="77777777" w:rsidR="00DF0FD4" w:rsidRPr="00B22F93" w:rsidRDefault="00DF0FD4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</w:tr>
      <w:tr w:rsidR="00DF0FD4" w:rsidRPr="00B22F93" w14:paraId="25E3B28F" w14:textId="77777777" w:rsidTr="00BD2CB8">
        <w:trPr>
          <w:trHeight w:val="285"/>
        </w:trPr>
        <w:tc>
          <w:tcPr>
            <w:tcW w:w="1883" w:type="dxa"/>
            <w:hideMark/>
          </w:tcPr>
          <w:p w14:paraId="70EF42D4" w14:textId="078AA091" w:rsidR="00DF0FD4" w:rsidRPr="00B22F93" w:rsidRDefault="00A133DA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p-phenylenediamine</w:t>
            </w:r>
          </w:p>
        </w:tc>
      </w:tr>
      <w:tr w:rsidR="00DF0FD4" w:rsidRPr="00B22F93" w14:paraId="6B579935" w14:textId="77777777" w:rsidTr="00BD2CB8">
        <w:trPr>
          <w:trHeight w:val="285"/>
        </w:trPr>
        <w:tc>
          <w:tcPr>
            <w:tcW w:w="1883" w:type="dxa"/>
            <w:hideMark/>
          </w:tcPr>
          <w:p w14:paraId="2B45CF06" w14:textId="77777777" w:rsidR="00DF0FD4" w:rsidRPr="00B22F93" w:rsidRDefault="00DF0FD4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  <w:p w14:paraId="3023E010" w14:textId="028CEC65" w:rsidR="00DF0FD4" w:rsidRPr="00B22F93" w:rsidRDefault="00A133DA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m-aminophenol</w:t>
            </w:r>
          </w:p>
        </w:tc>
      </w:tr>
      <w:tr w:rsidR="00DF0FD4" w:rsidRPr="00B22F93" w14:paraId="2EE0ECA8" w14:textId="77777777" w:rsidTr="00BD2CB8">
        <w:trPr>
          <w:trHeight w:val="473"/>
        </w:trPr>
        <w:tc>
          <w:tcPr>
            <w:tcW w:w="1883" w:type="dxa"/>
            <w:hideMark/>
          </w:tcPr>
          <w:p w14:paraId="1A9D6677" w14:textId="77777777" w:rsidR="00DF0FD4" w:rsidRPr="00B22F93" w:rsidRDefault="00DF0FD4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23709F66" w14:textId="77777777" w:rsidR="00DF0FD4" w:rsidRPr="00B22F93" w:rsidRDefault="00DF0FD4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329FE06D" w14:textId="77777777" w:rsidR="00DF0FD4" w:rsidRPr="00B22F93" w:rsidRDefault="00DF0FD4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3A717D4E" w14:textId="66DB83F4" w:rsidR="00DF0FD4" w:rsidRPr="00B22F93" w:rsidRDefault="00A133DA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4,5-diamino-1-(2-hydroxyethyl)pyrazol</w:t>
            </w:r>
            <w:r w:rsid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e</w:t>
            </w: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 xml:space="preserve"> sulfate</w:t>
            </w:r>
          </w:p>
        </w:tc>
      </w:tr>
      <w:tr w:rsidR="00DF0FD4" w:rsidRPr="00B22F93" w14:paraId="69B4E1D6" w14:textId="77777777" w:rsidTr="00BD2CB8">
        <w:trPr>
          <w:trHeight w:val="285"/>
        </w:trPr>
        <w:tc>
          <w:tcPr>
            <w:tcW w:w="1883" w:type="dxa"/>
            <w:hideMark/>
          </w:tcPr>
          <w:p w14:paraId="05E3C246" w14:textId="77777777" w:rsidR="00DF0FD4" w:rsidRPr="00B22F93" w:rsidRDefault="00DF0FD4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8"/>
                <w:szCs w:val="8"/>
                <w:lang w:val="en-US"/>
              </w:rPr>
            </w:pPr>
          </w:p>
          <w:p w14:paraId="662F7D2E" w14:textId="77777777" w:rsidR="00B22F93" w:rsidRPr="00B22F93" w:rsidRDefault="00B22F93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0DA0B7B9" w14:textId="1718C8EC" w:rsidR="00DF0FD4" w:rsidRPr="00B22F93" w:rsidRDefault="00A133DA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2,4,5,6-tetra</w:t>
            </w:r>
            <w:r w:rsid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a</w:t>
            </w: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minopyrimidine sulfate</w:t>
            </w:r>
          </w:p>
        </w:tc>
      </w:tr>
      <w:tr w:rsidR="00DF0FD4" w:rsidRPr="00B22F93" w14:paraId="63B30A33" w14:textId="77777777" w:rsidTr="00BD2CB8">
        <w:trPr>
          <w:trHeight w:val="285"/>
        </w:trPr>
        <w:tc>
          <w:tcPr>
            <w:tcW w:w="1883" w:type="dxa"/>
            <w:hideMark/>
          </w:tcPr>
          <w:p w14:paraId="5B48C055" w14:textId="77777777" w:rsidR="00DF0FD4" w:rsidRPr="00B22F93" w:rsidRDefault="00DF0FD4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4"/>
                <w:szCs w:val="4"/>
                <w:lang w:val="en-US"/>
              </w:rPr>
            </w:pPr>
          </w:p>
          <w:p w14:paraId="6F22263A" w14:textId="77777777" w:rsidR="00B22F93" w:rsidRPr="00B22F93" w:rsidRDefault="00B22F93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110764CF" w14:textId="46E23543" w:rsidR="00DF0FD4" w:rsidRPr="00B22F93" w:rsidRDefault="00A133DA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s</w:t>
            </w:r>
            <w:r w:rsidR="00DF0FD4"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yringic acid</w:t>
            </w:r>
          </w:p>
        </w:tc>
      </w:tr>
      <w:tr w:rsidR="00DF0FD4" w:rsidRPr="00B22F93" w14:paraId="58FF7FD5" w14:textId="77777777" w:rsidTr="00BD2CB8">
        <w:trPr>
          <w:trHeight w:val="285"/>
        </w:trPr>
        <w:tc>
          <w:tcPr>
            <w:tcW w:w="1883" w:type="dxa"/>
            <w:hideMark/>
          </w:tcPr>
          <w:p w14:paraId="669B3EC9" w14:textId="77777777" w:rsidR="00DF0FD4" w:rsidRPr="00B22F93" w:rsidRDefault="00DF0FD4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6CC49350" w14:textId="0C216593" w:rsidR="00DF0FD4" w:rsidRPr="00B22F93" w:rsidRDefault="00DF0FD4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78427E75" w14:textId="77777777" w:rsidR="00B22F93" w:rsidRPr="00B22F93" w:rsidRDefault="00B22F93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6"/>
                <w:szCs w:val="6"/>
                <w:lang w:val="en-US"/>
              </w:rPr>
            </w:pPr>
          </w:p>
          <w:p w14:paraId="4C544C4A" w14:textId="77777777" w:rsidR="00DF0FD4" w:rsidRPr="00B22F93" w:rsidRDefault="00DF0FD4" w:rsidP="00BD2CB8">
            <w:pPr>
              <w:jc w:val="right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B22F9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2,5-diaminobenzenesulfonic acid</w:t>
            </w:r>
          </w:p>
        </w:tc>
      </w:tr>
    </w:tbl>
    <w:p w14:paraId="689F9E52" w14:textId="0FC2E718" w:rsidR="00630C4F" w:rsidRPr="00B22F93" w:rsidRDefault="00630C4F" w:rsidP="00630C4F">
      <w:pPr>
        <w:rPr>
          <w:lang w:val="en-US"/>
        </w:rPr>
      </w:pPr>
    </w:p>
    <w:p w14:paraId="101258E7" w14:textId="3BB4774D" w:rsidR="00630C4F" w:rsidRPr="00B22F93" w:rsidRDefault="00BD2CB8" w:rsidP="00630C4F">
      <w:pPr>
        <w:rPr>
          <w:noProof/>
          <w:lang w:val="en-US"/>
        </w:rPr>
      </w:pPr>
      <w:r w:rsidRPr="00B22F93">
        <w:rPr>
          <w:noProof/>
          <w:lang w:val="en-US"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9390E2" wp14:editId="3162B6AA">
                <wp:simplePos x="0" y="0"/>
                <wp:positionH relativeFrom="column">
                  <wp:posOffset>-157163</wp:posOffset>
                </wp:positionH>
                <wp:positionV relativeFrom="paragraph">
                  <wp:posOffset>95250</wp:posOffset>
                </wp:positionV>
                <wp:extent cx="457200" cy="304800"/>
                <wp:effectExtent l="0" t="0" r="0" b="0"/>
                <wp:wrapNone/>
                <wp:docPr id="7" name="Casella di 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E842916" w14:textId="003B1E44" w:rsidR="00BD2CB8" w:rsidRPr="00BD2CB8" w:rsidRDefault="00BD2CB8" w:rsidP="00BD2CB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9390E2" id="Casella di testo 7" o:spid="_x0000_s1028" type="#_x0000_t202" style="position:absolute;margin-left:-12.4pt;margin-top:7.5pt;width:36pt;height:2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" filled="f" stroked="f" strokeweight=".5pt">
                <v:textbox>
                  <w:txbxContent>
                    <w:p w14:paraId="5E842916" w14:textId="003B1E44" w:rsidR="00BD2CB8" w:rsidRPr="00BD2CB8" w:rsidRDefault="00BD2CB8" w:rsidP="00BD2CB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51D70331" w14:textId="08CBEA37" w:rsidR="00630C4F" w:rsidRPr="00B22F93" w:rsidRDefault="00BD2CB8" w:rsidP="00630C4F">
      <w:pPr>
        <w:rPr>
          <w:lang w:val="en-US"/>
        </w:rPr>
      </w:pPr>
      <w:r w:rsidRPr="00B22F93">
        <w:rPr>
          <w:noProof/>
          <w:lang w:val="en-US" w:eastAsia="it-IT"/>
        </w:rPr>
        <w:drawing>
          <wp:anchor distT="0" distB="0" distL="114300" distR="114300" simplePos="0" relativeHeight="251660287" behindDoc="0" locked="0" layoutInCell="1" allowOverlap="1" wp14:anchorId="1288EDED" wp14:editId="66217119">
            <wp:simplePos x="0" y="0"/>
            <wp:positionH relativeFrom="column">
              <wp:posOffset>701993</wp:posOffset>
            </wp:positionH>
            <wp:positionV relativeFrom="paragraph">
              <wp:posOffset>363855</wp:posOffset>
            </wp:positionV>
            <wp:extent cx="7891145" cy="2185670"/>
            <wp:effectExtent l="0" t="0" r="0" b="5080"/>
            <wp:wrapNone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19" t="1989" b="37146"/>
                    <a:stretch/>
                  </pic:blipFill>
                  <pic:spPr bwMode="auto">
                    <a:xfrm>
                      <a:off x="0" y="0"/>
                      <a:ext cx="7891145" cy="218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F87CFA" w14:textId="7374F7DA" w:rsidR="00630C4F" w:rsidRPr="00B22F93" w:rsidRDefault="00630C4F" w:rsidP="00630C4F">
      <w:pPr>
        <w:rPr>
          <w:lang w:val="en-US"/>
        </w:rPr>
      </w:pPr>
    </w:p>
    <w:p w14:paraId="5D682F45" w14:textId="74758ABE" w:rsidR="00630C4F" w:rsidRPr="00B22F93" w:rsidRDefault="00630C4F" w:rsidP="00630C4F">
      <w:pPr>
        <w:rPr>
          <w:lang w:val="en-US"/>
        </w:rPr>
      </w:pPr>
    </w:p>
    <w:p w14:paraId="366CCAC1" w14:textId="761A4DD1" w:rsidR="00630C4F" w:rsidRPr="00B22F93" w:rsidRDefault="00630C4F" w:rsidP="00630C4F">
      <w:pPr>
        <w:rPr>
          <w:lang w:val="en-US"/>
        </w:rPr>
      </w:pPr>
    </w:p>
    <w:p w14:paraId="70172E0A" w14:textId="44B95309" w:rsidR="00630C4F" w:rsidRPr="00B22F93" w:rsidRDefault="00630C4F" w:rsidP="00630C4F">
      <w:pPr>
        <w:rPr>
          <w:lang w:val="en-US"/>
        </w:rPr>
      </w:pPr>
    </w:p>
    <w:p w14:paraId="06AAED8C" w14:textId="6667BB6B" w:rsidR="00630C4F" w:rsidRPr="00B22F93" w:rsidRDefault="00630C4F" w:rsidP="00630C4F">
      <w:pPr>
        <w:rPr>
          <w:lang w:val="en-US"/>
        </w:rPr>
      </w:pPr>
    </w:p>
    <w:p w14:paraId="348DF47A" w14:textId="0340222B" w:rsidR="00630C4F" w:rsidRPr="00B22F93" w:rsidRDefault="00630C4F" w:rsidP="00630C4F">
      <w:pPr>
        <w:rPr>
          <w:lang w:val="en-US"/>
        </w:rPr>
      </w:pPr>
    </w:p>
    <w:p w14:paraId="3CC31980" w14:textId="36EAC822" w:rsidR="00630C4F" w:rsidRPr="00B22F93" w:rsidRDefault="00BD2CB8" w:rsidP="008E682C">
      <w:pPr>
        <w:ind w:firstLine="708"/>
        <w:rPr>
          <w:lang w:val="en-US"/>
        </w:rPr>
      </w:pPr>
      <w:r w:rsidRPr="00B22F93">
        <w:rPr>
          <w:noProof/>
          <w:lang w:val="en-US"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3CD76F" wp14:editId="0FC3D553">
                <wp:simplePos x="0" y="0"/>
                <wp:positionH relativeFrom="column">
                  <wp:posOffset>767715</wp:posOffset>
                </wp:positionH>
                <wp:positionV relativeFrom="paragraph">
                  <wp:posOffset>434657</wp:posOffset>
                </wp:positionV>
                <wp:extent cx="7791133" cy="266700"/>
                <wp:effectExtent l="0" t="0" r="635" b="0"/>
                <wp:wrapNone/>
                <wp:docPr id="8" name="Casella di tes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1133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366419" w14:textId="759D3175" w:rsidR="001A5872" w:rsidRPr="00630C4F" w:rsidRDefault="001A5872" w:rsidP="001A587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630C4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                       0h                                                      1h                                                    5h                                                 24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3CD76F" id="_x0000_t202" coordsize="21600,21600" o:spt="202" path="m,l,21600r21600,l21600,xe">
                <v:stroke joinstyle="miter"/>
                <v:path gradientshapeok="t" o:connecttype="rect"/>
              </v:shapetype>
              <v:shape id="Casella di testo 8" o:spid="_x0000_s1029" type="#_x0000_t202" style="position:absolute;left:0;text-align:left;margin-left:60.45pt;margin-top:34.2pt;width:613.5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" fillcolor="white [3201]" stroked="f" strokeweight=".5pt">
                <v:textbox>
                  <w:txbxContent>
                    <w:p w14:paraId="4D366419" w14:textId="759D3175" w:rsidR="001A5872" w:rsidRPr="00630C4F" w:rsidRDefault="001A5872" w:rsidP="001A5872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630C4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                       0h                                                      1h                                                    5h                                                 24h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30C4F" w:rsidRPr="00B22F93" w:rsidSect="00BD2CB8">
      <w:pgSz w:w="15840" w:h="12240" w:orient="landscape"/>
      <w:pgMar w:top="709" w:right="1417" w:bottom="709" w:left="113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7D1BE" w14:textId="77777777" w:rsidR="001F5568" w:rsidRDefault="001F5568" w:rsidP="00630C4F">
      <w:pPr>
        <w:spacing w:after="0" w:line="240" w:lineRule="auto"/>
      </w:pPr>
      <w:r>
        <w:separator/>
      </w:r>
    </w:p>
  </w:endnote>
  <w:endnote w:type="continuationSeparator" w:id="0">
    <w:p w14:paraId="666F0AF0" w14:textId="77777777" w:rsidR="001F5568" w:rsidRDefault="001F5568" w:rsidP="00630C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0281D" w14:textId="77777777" w:rsidR="001F5568" w:rsidRDefault="001F5568" w:rsidP="00630C4F">
      <w:pPr>
        <w:spacing w:after="0" w:line="240" w:lineRule="auto"/>
      </w:pPr>
      <w:r>
        <w:separator/>
      </w:r>
    </w:p>
  </w:footnote>
  <w:footnote w:type="continuationSeparator" w:id="0">
    <w:p w14:paraId="573390B1" w14:textId="77777777" w:rsidR="001F5568" w:rsidRDefault="001F5568" w:rsidP="00630C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872"/>
    <w:rsid w:val="000070A8"/>
    <w:rsid w:val="00062B47"/>
    <w:rsid w:val="000F1755"/>
    <w:rsid w:val="000F61A5"/>
    <w:rsid w:val="00122628"/>
    <w:rsid w:val="001A5872"/>
    <w:rsid w:val="001C6802"/>
    <w:rsid w:val="001F5568"/>
    <w:rsid w:val="00270FAC"/>
    <w:rsid w:val="003D6004"/>
    <w:rsid w:val="00444010"/>
    <w:rsid w:val="004D4CC3"/>
    <w:rsid w:val="0058707D"/>
    <w:rsid w:val="005B45F3"/>
    <w:rsid w:val="00630C4F"/>
    <w:rsid w:val="007D18ED"/>
    <w:rsid w:val="008025A3"/>
    <w:rsid w:val="008650A4"/>
    <w:rsid w:val="008E682C"/>
    <w:rsid w:val="00A133DA"/>
    <w:rsid w:val="00A575FF"/>
    <w:rsid w:val="00A7689A"/>
    <w:rsid w:val="00B22F93"/>
    <w:rsid w:val="00B73115"/>
    <w:rsid w:val="00BD2CB8"/>
    <w:rsid w:val="00C17DDF"/>
    <w:rsid w:val="00CF2CED"/>
    <w:rsid w:val="00D41DB6"/>
    <w:rsid w:val="00D811A1"/>
    <w:rsid w:val="00DB09D5"/>
    <w:rsid w:val="00DC184D"/>
    <w:rsid w:val="00DF0FD4"/>
    <w:rsid w:val="00E038B6"/>
    <w:rsid w:val="00E63F9B"/>
    <w:rsid w:val="00E97DC3"/>
    <w:rsid w:val="00EB3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C5BA6"/>
  <w15:chartTrackingRefBased/>
  <w15:docId w15:val="{87B84585-3FD6-483A-903A-382FCE06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30C4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C1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630C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30C4F"/>
  </w:style>
  <w:style w:type="paragraph" w:styleId="Pidipagina">
    <w:name w:val="footer"/>
    <w:basedOn w:val="Normale"/>
    <w:link w:val="PidipaginaCarattere"/>
    <w:uiPriority w:val="99"/>
    <w:unhideWhenUsed/>
    <w:rsid w:val="00630C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30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3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lettera</dc:creator>
  <cp:keywords/>
  <dc:description/>
  <cp:lastModifiedBy>vincenzo lettera</cp:lastModifiedBy>
  <cp:revision>6</cp:revision>
  <dcterms:created xsi:type="dcterms:W3CDTF">2021-10-14T21:36:00Z</dcterms:created>
  <dcterms:modified xsi:type="dcterms:W3CDTF">2021-10-15T16:25:00Z</dcterms:modified>
</cp:coreProperties>
</file>